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54E7" w:rsidRPr="00AA108F" w:rsidRDefault="002615C0" w:rsidP="009F54E7">
      <w:pPr>
        <w:ind w:firstLine="480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S1 Table</w:t>
      </w:r>
      <w:r w:rsidR="009F54E7">
        <w:rPr>
          <w:rFonts w:ascii="Times New Roman" w:hAnsi="Times New Roman" w:hint="eastAsia"/>
          <w:b/>
          <w:sz w:val="24"/>
          <w:szCs w:val="24"/>
        </w:rPr>
        <w:t>.</w:t>
      </w:r>
      <w:r w:rsidR="009F54E7" w:rsidRPr="00AA108F">
        <w:rPr>
          <w:rFonts w:ascii="Times New Roman" w:hAnsi="Times New Roman"/>
          <w:b/>
          <w:sz w:val="24"/>
          <w:szCs w:val="24"/>
        </w:rPr>
        <w:t xml:space="preserve"> Basic information of typical meteorological station in Inner Mongolia</w:t>
      </w:r>
    </w:p>
    <w:tbl>
      <w:tblPr>
        <w:tblStyle w:val="PlainTable42"/>
        <w:tblW w:w="7028" w:type="dxa"/>
        <w:jc w:val="center"/>
        <w:tblLook w:val="04A0" w:firstRow="1" w:lastRow="0" w:firstColumn="1" w:lastColumn="0" w:noHBand="0" w:noVBand="1"/>
      </w:tblPr>
      <w:tblGrid>
        <w:gridCol w:w="1190"/>
        <w:gridCol w:w="1736"/>
        <w:gridCol w:w="1853"/>
        <w:gridCol w:w="2249"/>
      </w:tblGrid>
      <w:tr w:rsidR="009F54E7" w:rsidRPr="00CD4387" w:rsidTr="00264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9F54E7" w:rsidRPr="00AA108F" w:rsidRDefault="009F54E7" w:rsidP="002648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08F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54E7" w:rsidRPr="00AA108F" w:rsidRDefault="009F54E7" w:rsidP="00264872">
            <w:pPr>
              <w:ind w:rightChars="-14" w:right="-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A108F">
              <w:rPr>
                <w:rFonts w:ascii="Times New Roman" w:hAnsi="Times New Roman"/>
                <w:sz w:val="24"/>
                <w:szCs w:val="24"/>
              </w:rPr>
              <w:t>Station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54E7" w:rsidRPr="00AA108F" w:rsidRDefault="009F54E7" w:rsidP="00264872">
            <w:pPr>
              <w:ind w:leftChars="-187" w:left="130" w:hangingChars="217" w:hanging="52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A108F">
              <w:rPr>
                <w:rFonts w:ascii="Times New Roman" w:hAnsi="Times New Roman"/>
                <w:sz w:val="24"/>
                <w:szCs w:val="24"/>
              </w:rPr>
              <w:t>Latitude (</w:t>
            </w:r>
            <w:r w:rsidRPr="00AA108F">
              <w:rPr>
                <w:rFonts w:asciiTheme="minorEastAsia" w:hAnsiTheme="minorEastAsia"/>
                <w:sz w:val="24"/>
                <w:szCs w:val="24"/>
              </w:rPr>
              <w:t>°</w:t>
            </w:r>
            <w:r w:rsidRPr="00AA10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54E7" w:rsidRPr="00AA108F" w:rsidRDefault="009F54E7" w:rsidP="00264872">
            <w:pPr>
              <w:ind w:leftChars="-319" w:left="221" w:hangingChars="370" w:hanging="89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A108F">
              <w:rPr>
                <w:rFonts w:ascii="Times New Roman" w:hAnsi="Times New Roman"/>
                <w:sz w:val="24"/>
                <w:szCs w:val="24"/>
              </w:rPr>
              <w:t xml:space="preserve">   Longitude (</w:t>
            </w:r>
            <w:r w:rsidRPr="00AA108F">
              <w:rPr>
                <w:rFonts w:asciiTheme="minorEastAsia" w:hAnsiTheme="minorEastAsia"/>
                <w:sz w:val="24"/>
                <w:szCs w:val="24"/>
              </w:rPr>
              <w:t>°</w:t>
            </w:r>
            <w:r w:rsidRPr="00AA10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F54E7" w:rsidRPr="00F210C4" w:rsidTr="0026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rPr>
                <w:rFonts w:ascii="Times New Roman" w:hAnsi="Times New Roman"/>
                <w:szCs w:val="21"/>
              </w:rPr>
            </w:pPr>
            <w:r w:rsidRPr="00585F3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/>
              </w:rPr>
              <w:t>Eastern Inner Mongolia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85F3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Kailu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187" w:left="63" w:hangingChars="217" w:hanging="4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43.60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319" w:left="107" w:hangingChars="370" w:hanging="7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121.28</w:t>
            </w:r>
          </w:p>
        </w:tc>
      </w:tr>
      <w:tr w:rsidR="009F54E7" w:rsidRPr="00F210C4" w:rsidTr="002648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8" w:type="dxa"/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 w:rsidRPr="00585F3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aiman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187" w:left="63" w:hangingChars="217" w:hanging="4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42.85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319" w:left="107" w:hangingChars="370" w:hanging="7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120.65</w:t>
            </w:r>
          </w:p>
        </w:tc>
      </w:tr>
      <w:tr w:rsidR="009F54E7" w:rsidRPr="00F210C4" w:rsidTr="0026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8" w:type="dxa"/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 w:rsidRPr="00585F3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engniuteqi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</w:tcPr>
          <w:p w:rsidR="009F54E7" w:rsidRPr="00F210C4" w:rsidRDefault="009F54E7" w:rsidP="00264872">
            <w:pPr>
              <w:widowControl/>
              <w:ind w:leftChars="-187" w:left="63" w:hangingChars="217" w:hanging="4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42.56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9F54E7" w:rsidRPr="00F210C4" w:rsidRDefault="009F54E7" w:rsidP="00264872">
            <w:pPr>
              <w:widowControl/>
              <w:ind w:leftChars="-319" w:left="107" w:hangingChars="370" w:hanging="7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119.01</w:t>
            </w:r>
          </w:p>
        </w:tc>
      </w:tr>
      <w:tr w:rsidR="009F54E7" w:rsidRPr="00F210C4" w:rsidTr="002648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85F3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ifeng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widowControl/>
              <w:ind w:leftChars="-187" w:left="63" w:hangingChars="217" w:hanging="4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42.18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widowControl/>
              <w:ind w:leftChars="-319" w:left="107" w:hangingChars="370" w:hanging="7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118.50</w:t>
            </w:r>
          </w:p>
        </w:tc>
      </w:tr>
      <w:tr w:rsidR="009F54E7" w:rsidRPr="00F210C4" w:rsidTr="0026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rPr>
                <w:rFonts w:ascii="Times New Roman" w:hAnsi="Times New Roman"/>
                <w:szCs w:val="21"/>
              </w:rPr>
            </w:pPr>
            <w:r w:rsidRPr="00585F3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Central Inner Mongolia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85F3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aipusiqi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187" w:left="63" w:hangingChars="217" w:hanging="4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41.89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319" w:left="107" w:hangingChars="370" w:hanging="7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115.27</w:t>
            </w:r>
          </w:p>
        </w:tc>
      </w:tr>
      <w:tr w:rsidR="009F54E7" w:rsidRPr="00F210C4" w:rsidTr="002648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8" w:type="dxa"/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 w:rsidRPr="00585F3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ayouzhongqi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187" w:left="63" w:hangingChars="217" w:hanging="4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41.28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319" w:left="107" w:hangingChars="370" w:hanging="7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112.62</w:t>
            </w:r>
          </w:p>
        </w:tc>
      </w:tr>
      <w:tr w:rsidR="009F54E7" w:rsidRPr="00F210C4" w:rsidTr="0026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8" w:type="dxa"/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 w:rsidRPr="00585F3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Guyang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187" w:left="63" w:hangingChars="217" w:hanging="4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41.03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319" w:left="107" w:hangingChars="370" w:hanging="7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110.05</w:t>
            </w:r>
          </w:p>
        </w:tc>
      </w:tr>
      <w:tr w:rsidR="009F54E7" w:rsidRPr="00F210C4" w:rsidTr="002648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 w:rsidRPr="00585F3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umotezuoqi</w:t>
            </w:r>
            <w:proofErr w:type="spellEnd"/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187" w:left="63" w:hangingChars="217" w:hanging="4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40.72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319" w:left="107" w:hangingChars="370" w:hanging="7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111.15</w:t>
            </w:r>
          </w:p>
        </w:tc>
      </w:tr>
      <w:tr w:rsidR="009F54E7" w:rsidRPr="00F210C4" w:rsidTr="0026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rPr>
                <w:rFonts w:ascii="Times New Roman" w:hAnsi="Times New Roman"/>
                <w:szCs w:val="21"/>
              </w:rPr>
            </w:pPr>
            <w:r w:rsidRPr="00585F3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/>
              </w:rPr>
              <w:t>Western Inner Mongolia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 w:rsidRPr="00585F3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inhe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187" w:left="63" w:hangingChars="217" w:hanging="4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40.75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ind w:leftChars="-319" w:left="107" w:hangingChars="370" w:hanging="7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107.42</w:t>
            </w:r>
          </w:p>
        </w:tc>
      </w:tr>
      <w:tr w:rsidR="009F54E7" w:rsidRPr="00F210C4" w:rsidTr="002648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 w:rsidRPr="00585F3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ulateqianqi</w:t>
            </w:r>
            <w:proofErr w:type="spellEnd"/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widowControl/>
              <w:ind w:leftChars="-187" w:left="63" w:hangingChars="217" w:hanging="4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40.44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4E7" w:rsidRPr="00F210C4" w:rsidRDefault="009F54E7" w:rsidP="00264872">
            <w:pPr>
              <w:widowControl/>
              <w:ind w:leftChars="-319" w:left="107" w:hangingChars="370" w:hanging="77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F210C4">
              <w:rPr>
                <w:rFonts w:ascii="Times New Roman" w:hAnsi="Times New Roman"/>
                <w:szCs w:val="21"/>
              </w:rPr>
              <w:t>108.39</w:t>
            </w:r>
          </w:p>
        </w:tc>
      </w:tr>
    </w:tbl>
    <w:p w:rsidR="009F54E7" w:rsidRDefault="009F54E7" w:rsidP="009F54E7"/>
    <w:p w:rsidR="00AC74DB" w:rsidRDefault="00AC74DB"/>
    <w:sectPr w:rsidR="00AC7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4E7"/>
    <w:rsid w:val="002615C0"/>
    <w:rsid w:val="009F54E7"/>
    <w:rsid w:val="00AC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03FFF"/>
  <w15:chartTrackingRefBased/>
  <w15:docId w15:val="{F672364C-45AC-43C7-9FFF-018B85C72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54E7"/>
    <w:pPr>
      <w:widowControl w:val="0"/>
      <w:spacing w:after="0" w:line="240" w:lineRule="auto"/>
      <w:jc w:val="both"/>
    </w:pPr>
    <w:rPr>
      <w:rFonts w:ascii="Calibri" w:eastAsiaTheme="minorEastAsia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9F54E7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ase Gambill</dc:creator>
  <cp:keywords/>
  <dc:description/>
  <cp:lastModifiedBy>Alease Gambill</cp:lastModifiedBy>
  <cp:revision>2</cp:revision>
  <dcterms:created xsi:type="dcterms:W3CDTF">2017-10-18T18:25:00Z</dcterms:created>
  <dcterms:modified xsi:type="dcterms:W3CDTF">2017-10-18T18:25:00Z</dcterms:modified>
</cp:coreProperties>
</file>